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4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5"/>
        <w:gridCol w:w="1405"/>
        <w:gridCol w:w="1405"/>
        <w:gridCol w:w="1405"/>
        <w:gridCol w:w="1405"/>
        <w:gridCol w:w="1405"/>
      </w:tblGrid>
      <w:tr w:rsidR="00E67A9D" w:rsidRPr="00BC76BA" w:rsidTr="00421606">
        <w:trPr>
          <w:trHeight w:val="322"/>
        </w:trPr>
        <w:tc>
          <w:tcPr>
            <w:tcW w:w="8430" w:type="dxa"/>
            <w:gridSpan w:val="6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21606" w:rsidRDefault="00421606" w:rsidP="00E67A9D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5D037C">
              <w:rPr>
                <w:rFonts w:cstheme="minorHAnsi"/>
                <w:color w:val="060606"/>
                <w:lang w:val="en-US"/>
              </w:rPr>
              <w:t xml:space="preserve">Supplementary Table </w:t>
            </w:r>
            <w:r>
              <w:rPr>
                <w:rFonts w:cstheme="minorHAnsi"/>
                <w:color w:val="060606"/>
                <w:lang w:val="en-US"/>
              </w:rPr>
              <w:t>3</w:t>
            </w:r>
            <w:r w:rsidRPr="005D037C">
              <w:rPr>
                <w:rFonts w:cstheme="minorHAnsi"/>
                <w:color w:val="060606"/>
                <w:lang w:val="en-US"/>
              </w:rPr>
              <w:t>:</w:t>
            </w:r>
            <w:r w:rsidRPr="00421606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color w:val="060606"/>
                <w:lang w:val="en-US"/>
              </w:rPr>
              <w:t xml:space="preserve">Genes upregulated only in WT </w:t>
            </w:r>
            <w:r w:rsidRPr="00421606">
              <w:rPr>
                <w:rFonts w:cstheme="minorHAnsi"/>
                <w:color w:val="060606"/>
                <w:lang w:val="en-US"/>
              </w:rPr>
              <w:t>vs ATF4</w:t>
            </w:r>
            <w:r>
              <w:rPr>
                <w:rFonts w:cstheme="minorHAnsi"/>
                <w:color w:val="060606"/>
                <w:lang w:val="en-US"/>
              </w:rPr>
              <w:t xml:space="preserve"> -/- MEFs upon tunicamycin treatment.</w:t>
            </w:r>
            <w:r w:rsidRPr="00421606">
              <w:rPr>
                <w:rFonts w:cstheme="minorHAnsi"/>
                <w:color w:val="060606"/>
                <w:lang w:val="en-US"/>
              </w:rPr>
              <w:tab/>
            </w:r>
            <w:r w:rsidRPr="00421606">
              <w:rPr>
                <w:rFonts w:cstheme="minorHAnsi"/>
                <w:color w:val="060606"/>
                <w:lang w:val="en-US"/>
              </w:rPr>
              <w:tab/>
            </w:r>
            <w:r w:rsidRPr="00421606">
              <w:rPr>
                <w:rFonts w:cstheme="minorHAnsi"/>
                <w:color w:val="060606"/>
                <w:lang w:val="en-US"/>
              </w:rPr>
              <w:tab/>
            </w:r>
            <w:r w:rsidRPr="00421606">
              <w:rPr>
                <w:rFonts w:cstheme="minorHAnsi"/>
                <w:color w:val="060606"/>
                <w:lang w:val="en-US"/>
              </w:rPr>
              <w:tab/>
            </w:r>
          </w:p>
          <w:p w:rsidR="00421606" w:rsidRDefault="00421606" w:rsidP="00E67A9D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</w:p>
          <w:p w:rsidR="00421606" w:rsidRPr="00E67A9D" w:rsidRDefault="00421606" w:rsidP="00E67A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ar6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932422M17Rik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Osbpl2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agh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ym</w:t>
            </w:r>
          </w:p>
        </w:tc>
        <w:tc>
          <w:tcPr>
            <w:tcW w:w="14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ph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rl3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pt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930431P03Rik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usp18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sp31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pib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x6a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ab38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5a6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rlin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rbp1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6Wsu116e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cox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100a7a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ims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amk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m10734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tf2a1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sn3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tm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610528E23Rik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210008F06Rik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810010H24Rik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yb5b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6a1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tbd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Klra5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Kctd4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llt4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Zfp945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ngptl6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7a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mcc3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amk1d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dv3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usl1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10002L13Rik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trh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ft2d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le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lcxd2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sr4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hchd10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hmt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XM_124146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prt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hnak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pr85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oat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AP112914-</w:t>
            </w: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softHyphen/>
            </w:r>
            <w:r w:rsidRPr="00E67A9D">
              <w:rPr>
                <w:rFonts w:ascii="Cambria Math" w:eastAsia="Times New Roman" w:hAnsi="Cambria Math" w:cs="Cambria Math"/>
                <w:sz w:val="16"/>
                <w:szCs w:val="16"/>
                <w:lang w:eastAsia="fr-FR"/>
              </w:rPr>
              <w:t>‐</w:t>
            </w: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pk6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erpinb9g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mem97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630033H20Rik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6a9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hka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1a5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Otud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dr2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up1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hac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tpbp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thfd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ard3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tdh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10046K23Rik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4galnt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oxa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am195a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Xpot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if1a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732491K20Rik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Odz4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reg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ps8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310058N22Rik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ertad2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l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th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ic5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bl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rhgap33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tp2a2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le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acr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hrs9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bpl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asy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ard6a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630012P03Rik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nfn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330431K02Rik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h3bgrl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43a3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fkbib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s1bp3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vil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lrt3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pr124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vip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imm8a1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Kdm6a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dsn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pef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pysl3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rrc8b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tf2h1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hyn1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m10639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pr137b-</w:t>
            </w: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softHyphen/>
            </w:r>
            <w:r w:rsidRPr="00E67A9D">
              <w:rPr>
                <w:rFonts w:ascii="Cambria Math" w:eastAsia="Times New Roman" w:hAnsi="Cambria Math" w:cs="Cambria Math"/>
                <w:sz w:val="16"/>
                <w:szCs w:val="16"/>
                <w:lang w:eastAsia="fr-FR"/>
              </w:rPr>
              <w:t>‐</w:t>
            </w: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s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kna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700007P21Rik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nh1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nat2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pr137b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h3tc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hem4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fsd1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C100044193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amk2d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gf2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gcd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ars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cl2l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ls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ip1l1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sln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mdc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qp5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cea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26a6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m13238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mem179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ns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XM_48559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C022687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2a5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Klk10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Vipr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nnd4a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25a29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25a37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hi1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210011C24Rik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yb5r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Kcnt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m12060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Zfand2a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yrm4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cn6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kr1b7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ei4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tt3b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mppb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end6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Ogt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h2d6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hgdh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Ormdl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alcb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Zbtb7b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Kcnma1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m3776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ig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pp6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tard5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hk2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rps18b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tc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peb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motl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ck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tss1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ads2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mem47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enbp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Zfp57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810029B16Rik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35c2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922501C03Rik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m8709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tap1b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arp1b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nsig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rebl2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2-</w:t>
            </w: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softHyphen/>
            </w:r>
            <w:r w:rsidRPr="00E67A9D">
              <w:rPr>
                <w:rFonts w:ascii="Cambria Math" w:eastAsia="Times New Roman" w:hAnsi="Cambria Math" w:cs="Cambria Math"/>
                <w:sz w:val="16"/>
                <w:szCs w:val="16"/>
                <w:lang w:eastAsia="fr-FR"/>
              </w:rPr>
              <w:t>‐</w:t>
            </w: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10.3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ibin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cel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iah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h3bp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C100504608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ar1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dm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Klrg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XM_910588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ebpg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wistnb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nmt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cam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m129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tp6v0b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K08633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A467197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ppde2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mz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ck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ars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3gnt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mem60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grrf1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4a1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AP111644-</w:t>
            </w: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softHyphen/>
            </w:r>
            <w:r w:rsidRPr="00E67A9D">
              <w:rPr>
                <w:rFonts w:ascii="Cambria Math" w:eastAsia="Times New Roman" w:hAnsi="Cambria Math" w:cs="Cambria Math"/>
                <w:sz w:val="16"/>
                <w:szCs w:val="16"/>
                <w:lang w:eastAsia="fr-FR"/>
              </w:rPr>
              <w:t>‐</w:t>
            </w: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sta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130230N09Rik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if3c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ry5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yom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25a33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dac4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rrc16a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Jdp2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acs2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tc9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yhin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AP112102-</w:t>
            </w: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softHyphen/>
            </w:r>
            <w:r w:rsidRPr="00E67A9D">
              <w:rPr>
                <w:rFonts w:ascii="Cambria Math" w:eastAsia="Times New Roman" w:hAnsi="Cambria Math" w:cs="Cambria Math"/>
                <w:sz w:val="16"/>
                <w:szCs w:val="16"/>
                <w:lang w:eastAsia="fr-FR"/>
              </w:rPr>
              <w:t>‐</w:t>
            </w: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md1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peb2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asal1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yb5r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fxl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tp2a3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vpi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rrfip1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be2j1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dd45a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usp5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10018J18Rik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ins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932412D23Rik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ps15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lastRenderedPageBreak/>
              <w:t>Aldh1l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rkg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m11595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co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430411K18Rik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cpep1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drg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tn4r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ez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k5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ds2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610007P14Rik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mem184a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cc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span15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amb3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lcg2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932425I24Rik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pp1r15a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r1l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uoxa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38a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dfic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tap6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yp3a13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ads3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kap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de10a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b1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ax1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Wars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nrf3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38a7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39a1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XM_909351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iapin1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spo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tap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C052688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spg4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Krtap4-</w:t>
            </w: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softHyphen/>
            </w:r>
            <w:r w:rsidRPr="00E67A9D">
              <w:rPr>
                <w:rFonts w:ascii="Cambria Math" w:eastAsia="Times New Roman" w:hAnsi="Cambria Math" w:cs="Cambria Math"/>
                <w:sz w:val="16"/>
                <w:szCs w:val="16"/>
                <w:lang w:eastAsia="fr-FR"/>
              </w:rPr>
              <w:t>‐</w:t>
            </w: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cnt1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tad3a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tpn2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Kprp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ap1l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qcrq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13Ertd608e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am171b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bca8b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ps6ka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ntpd5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ettl22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25a38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rcc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cat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Ostn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ocs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m7303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n8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fsd2a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33a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ead4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rls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ars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AP060966-</w:t>
            </w: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softHyphen/>
            </w:r>
            <w:r w:rsidRPr="00E67A9D">
              <w:rPr>
                <w:rFonts w:ascii="Cambria Math" w:eastAsia="Times New Roman" w:hAnsi="Cambria Math" w:cs="Cambria Math"/>
                <w:sz w:val="16"/>
                <w:szCs w:val="16"/>
                <w:lang w:eastAsia="fr-FR"/>
              </w:rPr>
              <w:t>‐</w:t>
            </w: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m8096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AP114398-</w:t>
            </w: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softHyphen/>
            </w:r>
            <w:r w:rsidRPr="00E67A9D">
              <w:rPr>
                <w:rFonts w:ascii="Cambria Math" w:eastAsia="Times New Roman" w:hAnsi="Cambria Math" w:cs="Cambria Math"/>
                <w:sz w:val="16"/>
                <w:szCs w:val="16"/>
                <w:lang w:eastAsia="fr-FR"/>
              </w:rPr>
              <w:t>‐</w:t>
            </w: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eis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snk2b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dh11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930438A08Rik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bc1d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nf39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m2016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lagl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apln4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spa13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tpr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mp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nk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AP112224-</w:t>
            </w: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softHyphen/>
            </w:r>
            <w:r w:rsidRPr="00E67A9D">
              <w:rPr>
                <w:rFonts w:ascii="Cambria Math" w:eastAsia="Times New Roman" w:hAnsi="Cambria Math" w:cs="Cambria Math"/>
                <w:sz w:val="16"/>
                <w:szCs w:val="16"/>
                <w:lang w:eastAsia="fr-FR"/>
              </w:rPr>
              <w:t>‐</w:t>
            </w: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phn3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man2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pin3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ab39b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sto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35e4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330009N23Rik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dr2l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la2g12a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Vat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rl5b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rprb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imm10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et1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igit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610010O12Rik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Klra2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lptm1l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610007L01Rik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mem181a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930506M07Rik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meff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20a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rm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qlc2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030028A08Rik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eep6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700016K19Rik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ecql4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po7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Klf8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arvb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tgb7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35f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C236220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ls2cl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2rx3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gpat5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erp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mox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ss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spa9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ass6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om1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2-</w:t>
            </w: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softHyphen/>
            </w:r>
            <w:r w:rsidRPr="00E67A9D">
              <w:rPr>
                <w:rFonts w:ascii="Cambria Math" w:eastAsia="Times New Roman" w:hAnsi="Cambria Math" w:cs="Cambria Math"/>
                <w:sz w:val="16"/>
                <w:szCs w:val="16"/>
                <w:lang w:eastAsia="fr-FR"/>
              </w:rPr>
              <w:t>‐</w:t>
            </w: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10.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npnat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vr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ecr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ns3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10067D22Rik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ax8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pha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nf185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ce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rio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36a1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yp2c44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lk3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uox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ymp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ipf6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ec14l1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Klf5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pcs3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am110c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nfaip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yld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rappc8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7a1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m2694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hf10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np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cca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Zdhhc21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Wfs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syt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hitm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mem19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btps2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Klra6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sph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pox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mem20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mem209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af1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vrl1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ybu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gef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ars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ef2k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m9079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rpel2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lcl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ertk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tau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tf6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erpinb9c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BC048403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pm1h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id1ip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cdc47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if5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if4g3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Jagn1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cot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trbp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rdc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nc5c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ocs6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naja3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ch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dap1l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prs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Qdpr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Dgkd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m2d3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tchd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Oxsr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cfd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mem206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Zyg11b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sfa2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if4ebp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s3st5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eep3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bm15b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ut1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mp3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7a3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pp25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tll1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rp8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C100504857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Fam185a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mx3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aqr3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gsm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nd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fpt1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Krtcap2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rip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pc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mem120a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Rwdd4a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810432L12Rik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omer1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Extl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ldh18a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cnd2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vd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Pkp1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dc42se2</w:t>
            </w:r>
          </w:p>
        </w:tc>
      </w:tr>
      <w:tr w:rsidR="00E67A9D" w:rsidRPr="00E67A9D" w:rsidTr="00421606">
        <w:trPr>
          <w:trHeight w:val="322"/>
        </w:trPr>
        <w:tc>
          <w:tcPr>
            <w:tcW w:w="1405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tf3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qstm1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cly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lc17a9</w:t>
            </w:r>
          </w:p>
        </w:tc>
        <w:tc>
          <w:tcPr>
            <w:tcW w:w="1405" w:type="dxa"/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spyl2</w:t>
            </w:r>
          </w:p>
        </w:tc>
        <w:tc>
          <w:tcPr>
            <w:tcW w:w="1405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np</w:t>
            </w:r>
          </w:p>
        </w:tc>
      </w:tr>
      <w:tr w:rsidR="00E67A9D" w:rsidRPr="00E67A9D" w:rsidTr="00BC76BA">
        <w:trPr>
          <w:trHeight w:val="306"/>
        </w:trPr>
        <w:tc>
          <w:tcPr>
            <w:tcW w:w="14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ce1c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gms2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E67A9D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mem74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7A9D" w:rsidRPr="00E67A9D" w:rsidRDefault="00E67A9D" w:rsidP="00E67A9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7A9D" w:rsidRPr="00E67A9D" w:rsidRDefault="00E67A9D" w:rsidP="00E67A9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4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7A9D" w:rsidRPr="00E67A9D" w:rsidRDefault="00E67A9D" w:rsidP="00E67A9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</w:tbl>
    <w:p w:rsidR="00E67A9D" w:rsidRDefault="00E67A9D" w:rsidP="00E67A9D">
      <w:pPr>
        <w:rPr>
          <w:lang w:val="en-US"/>
        </w:rPr>
      </w:pPr>
    </w:p>
    <w:p w:rsidR="00E67A9D" w:rsidRDefault="00E67A9D" w:rsidP="00E67A9D">
      <w:pPr>
        <w:rPr>
          <w:lang w:val="en-US"/>
        </w:rPr>
      </w:pPr>
    </w:p>
    <w:p w:rsidR="00E67A9D" w:rsidRPr="00E67A9D" w:rsidRDefault="00E67A9D" w:rsidP="00E67A9D">
      <w:pPr>
        <w:jc w:val="both"/>
        <w:rPr>
          <w:lang w:val="en-US"/>
        </w:rPr>
      </w:pPr>
      <w:r w:rsidRPr="00E67A9D">
        <w:rPr>
          <w:lang w:val="en-US"/>
        </w:rPr>
        <w:lastRenderedPageBreak/>
        <w:t>This gene expression signature represents the</w:t>
      </w:r>
      <w:r>
        <w:rPr>
          <w:lang w:val="en-US"/>
        </w:rPr>
        <w:t xml:space="preserve"> </w:t>
      </w:r>
      <w:r w:rsidRPr="00E67A9D">
        <w:rPr>
          <w:lang w:val="en-US"/>
        </w:rPr>
        <w:t>genes</w:t>
      </w:r>
      <w:r>
        <w:rPr>
          <w:lang w:val="en-US"/>
        </w:rPr>
        <w:t xml:space="preserve"> </w:t>
      </w:r>
      <w:r w:rsidRPr="00E67A9D">
        <w:rPr>
          <w:lang w:val="en-US"/>
        </w:rPr>
        <w:t>that</w:t>
      </w:r>
      <w:r>
        <w:rPr>
          <w:lang w:val="en-US"/>
        </w:rPr>
        <w:t xml:space="preserve"> </w:t>
      </w:r>
      <w:r w:rsidRPr="00E67A9D">
        <w:rPr>
          <w:lang w:val="en-US"/>
        </w:rPr>
        <w:t>were</w:t>
      </w:r>
      <w:r>
        <w:rPr>
          <w:lang w:val="en-US"/>
        </w:rPr>
        <w:t xml:space="preserve"> </w:t>
      </w:r>
      <w:r w:rsidRPr="00E67A9D">
        <w:rPr>
          <w:lang w:val="en-US"/>
        </w:rPr>
        <w:t>found</w:t>
      </w:r>
      <w:r>
        <w:rPr>
          <w:lang w:val="en-US"/>
        </w:rPr>
        <w:t xml:space="preserve"> up-</w:t>
      </w:r>
      <w:r w:rsidRPr="00E67A9D">
        <w:rPr>
          <w:lang w:val="en-US"/>
        </w:rPr>
        <w:t>regulated</w:t>
      </w:r>
      <w:r>
        <w:rPr>
          <w:lang w:val="en-US"/>
        </w:rPr>
        <w:t xml:space="preserve"> only </w:t>
      </w:r>
      <w:r w:rsidRPr="00E67A9D">
        <w:rPr>
          <w:lang w:val="en-US"/>
        </w:rPr>
        <w:t>in</w:t>
      </w:r>
    </w:p>
    <w:p w:rsidR="00E67A9D" w:rsidRPr="00E67A9D" w:rsidRDefault="00E67A9D" w:rsidP="00E67A9D">
      <w:pPr>
        <w:jc w:val="both"/>
        <w:rPr>
          <w:lang w:val="en-US"/>
        </w:rPr>
      </w:pPr>
      <w:r w:rsidRPr="00E67A9D">
        <w:rPr>
          <w:lang w:val="en-US"/>
        </w:rPr>
        <w:t>WT</w:t>
      </w:r>
      <w:r>
        <w:rPr>
          <w:lang w:val="en-US"/>
        </w:rPr>
        <w:t xml:space="preserve"> </w:t>
      </w:r>
      <w:r w:rsidRPr="00E67A9D">
        <w:rPr>
          <w:lang w:val="en-US"/>
        </w:rPr>
        <w:t>and</w:t>
      </w:r>
      <w:r>
        <w:rPr>
          <w:lang w:val="en-US"/>
        </w:rPr>
        <w:t xml:space="preserve"> </w:t>
      </w:r>
      <w:r w:rsidRPr="00E67A9D">
        <w:rPr>
          <w:lang w:val="en-US"/>
        </w:rPr>
        <w:t>not</w:t>
      </w:r>
      <w:r>
        <w:rPr>
          <w:lang w:val="en-US"/>
        </w:rPr>
        <w:t xml:space="preserve"> </w:t>
      </w:r>
      <w:r w:rsidRPr="00E67A9D">
        <w:rPr>
          <w:lang w:val="en-US"/>
        </w:rPr>
        <w:t>in</w:t>
      </w:r>
      <w:r>
        <w:rPr>
          <w:lang w:val="en-US"/>
        </w:rPr>
        <w:t xml:space="preserve"> ATF4 -</w:t>
      </w:r>
      <w:r w:rsidRPr="00E67A9D">
        <w:rPr>
          <w:lang w:val="en-US"/>
        </w:rPr>
        <w:t>/-</w:t>
      </w:r>
      <w:r>
        <w:rPr>
          <w:lang w:val="en-US"/>
        </w:rPr>
        <w:t xml:space="preserve"> </w:t>
      </w:r>
      <w:r w:rsidRPr="00E67A9D">
        <w:rPr>
          <w:lang w:val="en-US"/>
        </w:rPr>
        <w:t>MEFs</w:t>
      </w:r>
      <w:r>
        <w:rPr>
          <w:lang w:val="en-US"/>
        </w:rPr>
        <w:t xml:space="preserve"> </w:t>
      </w:r>
      <w:r w:rsidRPr="00E67A9D">
        <w:rPr>
          <w:lang w:val="en-US"/>
        </w:rPr>
        <w:t>upon</w:t>
      </w:r>
      <w:r>
        <w:rPr>
          <w:lang w:val="en-US"/>
        </w:rPr>
        <w:t xml:space="preserve"> a </w:t>
      </w:r>
      <w:r w:rsidRPr="00E67A9D">
        <w:rPr>
          <w:lang w:val="en-US"/>
        </w:rPr>
        <w:t>tunicamycin</w:t>
      </w:r>
      <w:r>
        <w:rPr>
          <w:lang w:val="en-US"/>
        </w:rPr>
        <w:t xml:space="preserve"> </w:t>
      </w:r>
      <w:r w:rsidRPr="00E67A9D">
        <w:rPr>
          <w:lang w:val="en-US"/>
        </w:rPr>
        <w:t>12h</w:t>
      </w:r>
      <w:r>
        <w:rPr>
          <w:lang w:val="en-US"/>
        </w:rPr>
        <w:t xml:space="preserve"> treatment </w:t>
      </w:r>
      <w:r w:rsidRPr="00E67A9D">
        <w:rPr>
          <w:lang w:val="en-US"/>
        </w:rPr>
        <w:t>as</w:t>
      </w:r>
      <w:r>
        <w:rPr>
          <w:lang w:val="en-US"/>
        </w:rPr>
        <w:t xml:space="preserve"> </w:t>
      </w:r>
      <w:r w:rsidRPr="00E67A9D">
        <w:rPr>
          <w:lang w:val="en-US"/>
        </w:rPr>
        <w:t>compared</w:t>
      </w:r>
      <w:r>
        <w:rPr>
          <w:lang w:val="en-US"/>
        </w:rPr>
        <w:t xml:space="preserve"> </w:t>
      </w:r>
      <w:r w:rsidRPr="00E67A9D">
        <w:rPr>
          <w:lang w:val="en-US"/>
        </w:rPr>
        <w:t>to</w:t>
      </w:r>
      <w:r>
        <w:rPr>
          <w:lang w:val="en-US"/>
        </w:rPr>
        <w:t xml:space="preserve"> </w:t>
      </w:r>
      <w:r w:rsidRPr="00E67A9D">
        <w:rPr>
          <w:lang w:val="en-US"/>
        </w:rPr>
        <w:t>their</w:t>
      </w:r>
      <w:r>
        <w:rPr>
          <w:lang w:val="en-US"/>
        </w:rPr>
        <w:t xml:space="preserve"> </w:t>
      </w:r>
      <w:r w:rsidRPr="00E67A9D">
        <w:rPr>
          <w:lang w:val="en-US"/>
        </w:rPr>
        <w:t>untreated</w:t>
      </w:r>
      <w:r>
        <w:rPr>
          <w:lang w:val="en-US"/>
        </w:rPr>
        <w:t xml:space="preserve"> </w:t>
      </w:r>
      <w:r w:rsidRPr="00E67A9D">
        <w:rPr>
          <w:lang w:val="en-US"/>
        </w:rPr>
        <w:t>counterparts.</w:t>
      </w:r>
      <w:r>
        <w:rPr>
          <w:lang w:val="en-US"/>
        </w:rPr>
        <w:t xml:space="preserve"> </w:t>
      </w:r>
      <w:r w:rsidRPr="00E67A9D">
        <w:rPr>
          <w:lang w:val="en-US"/>
        </w:rPr>
        <w:t>This</w:t>
      </w:r>
      <w:r>
        <w:rPr>
          <w:lang w:val="en-US"/>
        </w:rPr>
        <w:t xml:space="preserve"> </w:t>
      </w:r>
      <w:r w:rsidRPr="00E67A9D">
        <w:rPr>
          <w:lang w:val="en-US"/>
        </w:rPr>
        <w:t>list</w:t>
      </w:r>
      <w:r>
        <w:rPr>
          <w:lang w:val="en-US"/>
        </w:rPr>
        <w:t xml:space="preserve"> </w:t>
      </w:r>
      <w:r w:rsidRPr="00E67A9D">
        <w:rPr>
          <w:lang w:val="en-US"/>
        </w:rPr>
        <w:t>was</w:t>
      </w:r>
      <w:r>
        <w:rPr>
          <w:lang w:val="en-US"/>
        </w:rPr>
        <w:t xml:space="preserve"> </w:t>
      </w:r>
      <w:r w:rsidRPr="00E67A9D">
        <w:rPr>
          <w:lang w:val="en-US"/>
        </w:rPr>
        <w:t>generated</w:t>
      </w:r>
      <w:r>
        <w:rPr>
          <w:lang w:val="en-US"/>
        </w:rPr>
        <w:t xml:space="preserve"> </w:t>
      </w:r>
      <w:r w:rsidRPr="00E67A9D">
        <w:rPr>
          <w:lang w:val="en-US"/>
        </w:rPr>
        <w:t>from</w:t>
      </w:r>
      <w:r>
        <w:rPr>
          <w:lang w:val="en-US"/>
        </w:rPr>
        <w:t xml:space="preserve"> </w:t>
      </w:r>
      <w:r w:rsidRPr="00E67A9D">
        <w:rPr>
          <w:lang w:val="en-US"/>
        </w:rPr>
        <w:t>available</w:t>
      </w:r>
      <w:r>
        <w:rPr>
          <w:lang w:val="en-US"/>
        </w:rPr>
        <w:t xml:space="preserve"> </w:t>
      </w:r>
      <w:r w:rsidRPr="00E67A9D">
        <w:rPr>
          <w:lang w:val="en-US"/>
        </w:rPr>
        <w:t>public</w:t>
      </w:r>
      <w:r>
        <w:rPr>
          <w:lang w:val="en-US"/>
        </w:rPr>
        <w:t xml:space="preserve"> </w:t>
      </w:r>
      <w:r w:rsidRPr="00E67A9D">
        <w:rPr>
          <w:lang w:val="en-US"/>
        </w:rPr>
        <w:t>genomic</w:t>
      </w:r>
      <w:r>
        <w:rPr>
          <w:lang w:val="en-US"/>
        </w:rPr>
        <w:t xml:space="preserve"> </w:t>
      </w:r>
      <w:r w:rsidRPr="00E67A9D">
        <w:rPr>
          <w:lang w:val="en-US"/>
        </w:rPr>
        <w:t>data</w:t>
      </w:r>
      <w:r>
        <w:rPr>
          <w:lang w:val="en-US"/>
        </w:rPr>
        <w:t xml:space="preserve"> </w:t>
      </w:r>
      <w:r w:rsidRPr="00E67A9D">
        <w:rPr>
          <w:lang w:val="en-US"/>
        </w:rPr>
        <w:t>(GSE49598).</w:t>
      </w:r>
    </w:p>
    <w:p w:rsidR="009D4D33" w:rsidRPr="00E67A9D" w:rsidRDefault="009D4D33" w:rsidP="00E67A9D">
      <w:pPr>
        <w:rPr>
          <w:lang w:val="en-US"/>
        </w:rPr>
      </w:pPr>
      <w:bookmarkStart w:id="0" w:name="_GoBack"/>
      <w:bookmarkEnd w:id="0"/>
    </w:p>
    <w:sectPr w:rsidR="009D4D33" w:rsidRPr="00E67A9D" w:rsidSect="0097354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A9D"/>
    <w:rsid w:val="00002DB6"/>
    <w:rsid w:val="00053B28"/>
    <w:rsid w:val="00074154"/>
    <w:rsid w:val="00084BFF"/>
    <w:rsid w:val="000C51FE"/>
    <w:rsid w:val="000D14A3"/>
    <w:rsid w:val="000E1CB2"/>
    <w:rsid w:val="000E6208"/>
    <w:rsid w:val="000F3CEF"/>
    <w:rsid w:val="00116618"/>
    <w:rsid w:val="00121E3E"/>
    <w:rsid w:val="001236F5"/>
    <w:rsid w:val="00133B15"/>
    <w:rsid w:val="0014077E"/>
    <w:rsid w:val="0014459E"/>
    <w:rsid w:val="00150CD5"/>
    <w:rsid w:val="0015136C"/>
    <w:rsid w:val="001529A1"/>
    <w:rsid w:val="00172B76"/>
    <w:rsid w:val="00196660"/>
    <w:rsid w:val="001C71D4"/>
    <w:rsid w:val="001F1B16"/>
    <w:rsid w:val="00201FA6"/>
    <w:rsid w:val="00211985"/>
    <w:rsid w:val="00216D89"/>
    <w:rsid w:val="002279FA"/>
    <w:rsid w:val="002335B0"/>
    <w:rsid w:val="0023422E"/>
    <w:rsid w:val="0023657D"/>
    <w:rsid w:val="00246240"/>
    <w:rsid w:val="002507F5"/>
    <w:rsid w:val="0025211A"/>
    <w:rsid w:val="0026100B"/>
    <w:rsid w:val="0026769B"/>
    <w:rsid w:val="00281953"/>
    <w:rsid w:val="002946B4"/>
    <w:rsid w:val="002A4318"/>
    <w:rsid w:val="002C4E81"/>
    <w:rsid w:val="002C5481"/>
    <w:rsid w:val="002D0E5B"/>
    <w:rsid w:val="002D506A"/>
    <w:rsid w:val="002E29DE"/>
    <w:rsid w:val="0032148B"/>
    <w:rsid w:val="00325B10"/>
    <w:rsid w:val="00326255"/>
    <w:rsid w:val="003265E7"/>
    <w:rsid w:val="0034058B"/>
    <w:rsid w:val="00340C38"/>
    <w:rsid w:val="00344704"/>
    <w:rsid w:val="003578E5"/>
    <w:rsid w:val="00380B1A"/>
    <w:rsid w:val="00383914"/>
    <w:rsid w:val="00383C4B"/>
    <w:rsid w:val="00393BFD"/>
    <w:rsid w:val="003A1377"/>
    <w:rsid w:val="003A674E"/>
    <w:rsid w:val="003B1EBA"/>
    <w:rsid w:val="003B7067"/>
    <w:rsid w:val="003D102F"/>
    <w:rsid w:val="003D29CE"/>
    <w:rsid w:val="00421606"/>
    <w:rsid w:val="00475D5A"/>
    <w:rsid w:val="00480706"/>
    <w:rsid w:val="00494F00"/>
    <w:rsid w:val="004B0455"/>
    <w:rsid w:val="004C01C6"/>
    <w:rsid w:val="004D1E1E"/>
    <w:rsid w:val="004E2924"/>
    <w:rsid w:val="004E320C"/>
    <w:rsid w:val="004E4621"/>
    <w:rsid w:val="004F2593"/>
    <w:rsid w:val="00515489"/>
    <w:rsid w:val="00515DEE"/>
    <w:rsid w:val="0054050B"/>
    <w:rsid w:val="00541111"/>
    <w:rsid w:val="005427D3"/>
    <w:rsid w:val="00561723"/>
    <w:rsid w:val="00562115"/>
    <w:rsid w:val="00564102"/>
    <w:rsid w:val="005B526B"/>
    <w:rsid w:val="005C014C"/>
    <w:rsid w:val="005C4F74"/>
    <w:rsid w:val="005D1087"/>
    <w:rsid w:val="005E3F1C"/>
    <w:rsid w:val="005E4199"/>
    <w:rsid w:val="00607709"/>
    <w:rsid w:val="00627C6E"/>
    <w:rsid w:val="00640A2C"/>
    <w:rsid w:val="00642D95"/>
    <w:rsid w:val="00673E9C"/>
    <w:rsid w:val="00674C7A"/>
    <w:rsid w:val="006921EF"/>
    <w:rsid w:val="006B09FF"/>
    <w:rsid w:val="006B27B8"/>
    <w:rsid w:val="006D1C7D"/>
    <w:rsid w:val="007040DD"/>
    <w:rsid w:val="00704278"/>
    <w:rsid w:val="007129CE"/>
    <w:rsid w:val="0071552F"/>
    <w:rsid w:val="00715FA4"/>
    <w:rsid w:val="00724F92"/>
    <w:rsid w:val="00742483"/>
    <w:rsid w:val="00763CE9"/>
    <w:rsid w:val="00766FFF"/>
    <w:rsid w:val="00774DCC"/>
    <w:rsid w:val="007769D8"/>
    <w:rsid w:val="00786A35"/>
    <w:rsid w:val="0079716F"/>
    <w:rsid w:val="007A466A"/>
    <w:rsid w:val="007A4D0A"/>
    <w:rsid w:val="007A5897"/>
    <w:rsid w:val="007B3FF0"/>
    <w:rsid w:val="007E4A65"/>
    <w:rsid w:val="008039B4"/>
    <w:rsid w:val="00834C3E"/>
    <w:rsid w:val="008475A2"/>
    <w:rsid w:val="00855F83"/>
    <w:rsid w:val="0086054B"/>
    <w:rsid w:val="00860DAC"/>
    <w:rsid w:val="00892A85"/>
    <w:rsid w:val="008A2155"/>
    <w:rsid w:val="008B5CDE"/>
    <w:rsid w:val="008C50D5"/>
    <w:rsid w:val="008E7DB3"/>
    <w:rsid w:val="009044A0"/>
    <w:rsid w:val="00926299"/>
    <w:rsid w:val="00927763"/>
    <w:rsid w:val="00944BCD"/>
    <w:rsid w:val="00961A6E"/>
    <w:rsid w:val="00973549"/>
    <w:rsid w:val="009755B7"/>
    <w:rsid w:val="00992459"/>
    <w:rsid w:val="009C0D29"/>
    <w:rsid w:val="009D4D33"/>
    <w:rsid w:val="009E3515"/>
    <w:rsid w:val="009E6566"/>
    <w:rsid w:val="009E6EDF"/>
    <w:rsid w:val="009E71C2"/>
    <w:rsid w:val="009F03C2"/>
    <w:rsid w:val="009F3FAF"/>
    <w:rsid w:val="00A121C6"/>
    <w:rsid w:val="00A136BE"/>
    <w:rsid w:val="00A55C78"/>
    <w:rsid w:val="00A60CE7"/>
    <w:rsid w:val="00A762E5"/>
    <w:rsid w:val="00A77832"/>
    <w:rsid w:val="00A86344"/>
    <w:rsid w:val="00A90EFA"/>
    <w:rsid w:val="00AA3658"/>
    <w:rsid w:val="00AB53FB"/>
    <w:rsid w:val="00AB7CF7"/>
    <w:rsid w:val="00AC59F2"/>
    <w:rsid w:val="00AD4693"/>
    <w:rsid w:val="00AF2A54"/>
    <w:rsid w:val="00B145F1"/>
    <w:rsid w:val="00B24096"/>
    <w:rsid w:val="00B367FC"/>
    <w:rsid w:val="00B41FDA"/>
    <w:rsid w:val="00B42997"/>
    <w:rsid w:val="00B45135"/>
    <w:rsid w:val="00B46E4B"/>
    <w:rsid w:val="00BC005F"/>
    <w:rsid w:val="00BC76BA"/>
    <w:rsid w:val="00BC7DB2"/>
    <w:rsid w:val="00BD641D"/>
    <w:rsid w:val="00BE5842"/>
    <w:rsid w:val="00BF6762"/>
    <w:rsid w:val="00C0406E"/>
    <w:rsid w:val="00C134A5"/>
    <w:rsid w:val="00C4187A"/>
    <w:rsid w:val="00C474BF"/>
    <w:rsid w:val="00C50BE3"/>
    <w:rsid w:val="00C577EA"/>
    <w:rsid w:val="00C61591"/>
    <w:rsid w:val="00C7701E"/>
    <w:rsid w:val="00C77BE7"/>
    <w:rsid w:val="00C81FB5"/>
    <w:rsid w:val="00CA0C43"/>
    <w:rsid w:val="00CA6D37"/>
    <w:rsid w:val="00CB23B6"/>
    <w:rsid w:val="00CD5E8A"/>
    <w:rsid w:val="00CD5EB0"/>
    <w:rsid w:val="00CE0E04"/>
    <w:rsid w:val="00D066E9"/>
    <w:rsid w:val="00D12E0D"/>
    <w:rsid w:val="00D15B12"/>
    <w:rsid w:val="00D3067E"/>
    <w:rsid w:val="00D83576"/>
    <w:rsid w:val="00DB06D7"/>
    <w:rsid w:val="00DB275B"/>
    <w:rsid w:val="00DE4F40"/>
    <w:rsid w:val="00E0537C"/>
    <w:rsid w:val="00E223EC"/>
    <w:rsid w:val="00E23E19"/>
    <w:rsid w:val="00E4770E"/>
    <w:rsid w:val="00E67A9D"/>
    <w:rsid w:val="00E73690"/>
    <w:rsid w:val="00E778E2"/>
    <w:rsid w:val="00E902CC"/>
    <w:rsid w:val="00E94007"/>
    <w:rsid w:val="00EA4768"/>
    <w:rsid w:val="00EC3370"/>
    <w:rsid w:val="00EC3BFA"/>
    <w:rsid w:val="00ED0033"/>
    <w:rsid w:val="00ED52A4"/>
    <w:rsid w:val="00F04AB6"/>
    <w:rsid w:val="00F3724F"/>
    <w:rsid w:val="00F821CD"/>
    <w:rsid w:val="00F9172B"/>
    <w:rsid w:val="00F9287C"/>
    <w:rsid w:val="00FA65D4"/>
    <w:rsid w:val="00FA69FE"/>
    <w:rsid w:val="00FB2CDD"/>
    <w:rsid w:val="00FE0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8CBD37"/>
  <w14:defaultImageDpi w14:val="32767"/>
  <w15:chartTrackingRefBased/>
  <w15:docId w15:val="{B8C7A9BC-FA44-A042-B3FC-09F43076C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97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03</Words>
  <Characters>3321</Characters>
  <Application>Microsoft Office Word</Application>
  <DocSecurity>0</DocSecurity>
  <Lines>27</Lines>
  <Paragraphs>7</Paragraphs>
  <ScaleCrop>false</ScaleCrop>
  <Company/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3</cp:revision>
  <dcterms:created xsi:type="dcterms:W3CDTF">2020-12-10T11:57:00Z</dcterms:created>
  <dcterms:modified xsi:type="dcterms:W3CDTF">2020-12-10T12:21:00Z</dcterms:modified>
</cp:coreProperties>
</file>